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268AC" w14:textId="77777777" w:rsidR="00AC2708" w:rsidRDefault="00AC2708" w:rsidP="00AC2708">
      <w:pPr>
        <w:suppressLineNumbers/>
        <w:jc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ppendix Table 5</w:t>
      </w:r>
      <w:r w:rsidRPr="00A411C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 Demonstrator characteristics in the multiple-demonstrator diffusion experiments</w:t>
      </w:r>
    </w:p>
    <w:p w14:paraId="5E8685D8" w14:textId="77777777" w:rsidR="00AC2708" w:rsidRPr="000A1680" w:rsidRDefault="00AC2708" w:rsidP="00AC2708">
      <w:pPr>
        <w:suppressLineNumbers/>
        <w:jc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6310" w:type="dxa"/>
        <w:tblInd w:w="1164" w:type="dxa"/>
        <w:tblLayout w:type="fixed"/>
        <w:tblLook w:val="04A0" w:firstRow="1" w:lastRow="0" w:firstColumn="1" w:lastColumn="0" w:noHBand="0" w:noVBand="1"/>
      </w:tblPr>
      <w:tblGrid>
        <w:gridCol w:w="573"/>
        <w:gridCol w:w="775"/>
        <w:gridCol w:w="850"/>
        <w:gridCol w:w="851"/>
        <w:gridCol w:w="992"/>
        <w:gridCol w:w="709"/>
        <w:gridCol w:w="709"/>
        <w:gridCol w:w="851"/>
      </w:tblGrid>
      <w:tr w:rsidR="00AC2708" w:rsidRPr="00A610EB" w14:paraId="698D6938" w14:textId="77777777" w:rsidTr="00E93819">
        <w:tc>
          <w:tcPr>
            <w:tcW w:w="573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69C996F1" w14:textId="77777777" w:rsidR="00AC2708" w:rsidRPr="00831A0C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Bee ID</w:t>
            </w:r>
          </w:p>
        </w:tc>
        <w:tc>
          <w:tcPr>
            <w:tcW w:w="775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75B095D5" w14:textId="77777777" w:rsidR="00AC2708" w:rsidRPr="00831A0C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rained variant</w:t>
            </w:r>
          </w:p>
        </w:tc>
        <w:tc>
          <w:tcPr>
            <w:tcW w:w="850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1270F701" w14:textId="77777777" w:rsidR="00AC2708" w:rsidRPr="00831A0C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otal incidence</w:t>
            </w: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12C0A720" w14:textId="77777777" w:rsidR="00AC2708" w:rsidRPr="00831A0C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otal red variant incidence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03D82E3A" w14:textId="77777777" w:rsidR="00AC2708" w:rsidRPr="00831A0C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otal blue variant incidence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17721202" w14:textId="77777777" w:rsidR="00AC2708" w:rsidRPr="00831A0C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% Red variant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0E298D47" w14:textId="77777777" w:rsidR="00AC2708" w:rsidRPr="00831A0C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% Blue variant </w:t>
            </w:r>
          </w:p>
        </w:tc>
        <w:tc>
          <w:tcPr>
            <w:tcW w:w="851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6B1D9942" w14:textId="77777777" w:rsidR="00AC2708" w:rsidRPr="00831A0C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ctivity period (days)</w:t>
            </w:r>
          </w:p>
        </w:tc>
      </w:tr>
      <w:tr w:rsidR="00AC2708" w:rsidRPr="00A610EB" w14:paraId="37214D06" w14:textId="77777777" w:rsidTr="00E93819">
        <w:tc>
          <w:tcPr>
            <w:tcW w:w="6310" w:type="dxa"/>
            <w:gridSpan w:val="8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shd w:val="clear" w:color="auto" w:fill="FFFFFF" w:themeFill="background1"/>
            <w:tcMar>
              <w:top w:w="85" w:type="dxa"/>
            </w:tcMar>
          </w:tcPr>
          <w:p w14:paraId="710A6714" w14:textId="77777777" w:rsidR="00AC2708" w:rsidRPr="00120C77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Population</w:t>
            </w:r>
            <w:r w:rsidRPr="00120C77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 xml:space="preserve"> 1R2B2</w:t>
            </w:r>
          </w:p>
        </w:tc>
      </w:tr>
      <w:tr w:rsidR="00AC2708" w:rsidRPr="00A610EB" w14:paraId="3A1B7608" w14:textId="77777777" w:rsidTr="00E93819">
        <w:tc>
          <w:tcPr>
            <w:tcW w:w="573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  <w:tcMar>
              <w:top w:w="85" w:type="dxa"/>
            </w:tcMar>
          </w:tcPr>
          <w:p w14:paraId="1394A23E" w14:textId="77777777" w:rsidR="00AC2708" w:rsidRPr="00831A0C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y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  <w:tcMar>
              <w:top w:w="85" w:type="dxa"/>
            </w:tcMar>
          </w:tcPr>
          <w:p w14:paraId="4820EDCE" w14:textId="77777777" w:rsidR="00AC2708" w:rsidRPr="005575C9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5575C9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  <w:tcMar>
              <w:top w:w="85" w:type="dxa"/>
            </w:tcMar>
          </w:tcPr>
          <w:p w14:paraId="324FC40A" w14:textId="77777777" w:rsidR="00AC2708" w:rsidRPr="00A610EB" w:rsidRDefault="00AC2708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  <w:tcMar>
              <w:top w:w="85" w:type="dxa"/>
            </w:tcMar>
          </w:tcPr>
          <w:p w14:paraId="3920830F" w14:textId="77777777" w:rsidR="00AC2708" w:rsidRPr="00A610EB" w:rsidRDefault="00AC2708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  <w:tcMar>
              <w:top w:w="85" w:type="dxa"/>
            </w:tcMar>
          </w:tcPr>
          <w:p w14:paraId="2F509E9B" w14:textId="77777777" w:rsidR="00AC2708" w:rsidRPr="00A610EB" w:rsidRDefault="00AC2708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  <w:tcMar>
              <w:top w:w="85" w:type="dxa"/>
            </w:tcMar>
          </w:tcPr>
          <w:p w14:paraId="42E17713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9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  <w:tcMar>
              <w:top w:w="85" w:type="dxa"/>
            </w:tcMar>
          </w:tcPr>
          <w:p w14:paraId="5EA1FAC7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071E8D32" w14:textId="77777777" w:rsidR="00AC2708" w:rsidRPr="00A610EB" w:rsidRDefault="00AC2708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-2</w:t>
            </w:r>
          </w:p>
        </w:tc>
      </w:tr>
      <w:tr w:rsidR="00AC2708" w:rsidRPr="00A610EB" w14:paraId="3A010663" w14:textId="77777777" w:rsidTr="00E93819">
        <w:tc>
          <w:tcPr>
            <w:tcW w:w="573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A8BD398" w14:textId="77777777" w:rsidR="00AC2708" w:rsidRPr="00831A0C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y25</w:t>
            </w:r>
          </w:p>
        </w:tc>
        <w:tc>
          <w:tcPr>
            <w:tcW w:w="77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1413B04" w14:textId="77777777" w:rsidR="00AC2708" w:rsidRPr="005575C9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5575C9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8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6E820F9F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1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0E9E3AAE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673DD8AF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4AAEA99C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8.47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  <w:vAlign w:val="bottom"/>
          </w:tcPr>
          <w:p w14:paraId="29AD9F10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.53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04BBF70B" w14:textId="77777777" w:rsidR="00AC2708" w:rsidRPr="00A610EB" w:rsidRDefault="00AC2708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</w:tr>
      <w:tr w:rsidR="00AC2708" w:rsidRPr="00A610EB" w14:paraId="02F6D9C1" w14:textId="77777777" w:rsidTr="00E93819">
        <w:tc>
          <w:tcPr>
            <w:tcW w:w="57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45ECFF1" w14:textId="77777777" w:rsidR="00AC2708" w:rsidRPr="00831A0C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87</w:t>
            </w:r>
          </w:p>
        </w:tc>
        <w:tc>
          <w:tcPr>
            <w:tcW w:w="77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45C316F" w14:textId="77777777" w:rsidR="00AC2708" w:rsidRPr="005575C9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5575C9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6FE143D7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15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2FF48B1D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5389A2B0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08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62331AE5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.14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5D9B9EAD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8.86</w:t>
            </w: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36234ABC" w14:textId="77777777" w:rsidR="00AC2708" w:rsidRPr="00A610EB" w:rsidRDefault="00AC2708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-5</w:t>
            </w:r>
          </w:p>
        </w:tc>
      </w:tr>
      <w:tr w:rsidR="00AC2708" w:rsidRPr="00A610EB" w14:paraId="4E4C89E8" w14:textId="77777777" w:rsidTr="00E93819">
        <w:tc>
          <w:tcPr>
            <w:tcW w:w="573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30C7137" w14:textId="77777777" w:rsidR="00AC2708" w:rsidRPr="00831A0C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w87</w:t>
            </w:r>
          </w:p>
        </w:tc>
        <w:tc>
          <w:tcPr>
            <w:tcW w:w="77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F603C5A" w14:textId="77777777" w:rsidR="00AC2708" w:rsidRPr="005575C9" w:rsidRDefault="00AC2708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5575C9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8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49F80C5B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4BFED9B9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0AF35FCF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35AF3442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.00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  <w:vAlign w:val="bottom"/>
          </w:tcPr>
          <w:p w14:paraId="1D749A53" w14:textId="77777777" w:rsidR="00AC2708" w:rsidRPr="00A610EB" w:rsidRDefault="00AC2708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5.00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1D512D88" w14:textId="77777777" w:rsidR="00AC2708" w:rsidRPr="00A610EB" w:rsidRDefault="00AC2708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A610E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</w:tr>
      <w:tr w:rsidR="00AC2708" w:rsidRPr="00A610EB" w14:paraId="2200E5D5" w14:textId="77777777" w:rsidTr="00E93819">
        <w:tc>
          <w:tcPr>
            <w:tcW w:w="573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69535867" w14:textId="77777777" w:rsidR="00AC2708" w:rsidRPr="00A610EB" w:rsidRDefault="00AC2708" w:rsidP="00E93819">
            <w:pPr>
              <w:jc w:val="right"/>
              <w:rPr>
                <w:rFonts w:asciiTheme="minorHAnsi" w:hAnsiTheme="minorHAnsi" w:cstheme="minorHAnsi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775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3D73606D" w14:textId="77777777" w:rsidR="00AC2708" w:rsidRPr="00831A0C" w:rsidRDefault="00AC2708" w:rsidP="00E93819">
            <w:pPr>
              <w:ind w:right="65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Overall</w:t>
            </w:r>
          </w:p>
        </w:tc>
        <w:tc>
          <w:tcPr>
            <w:tcW w:w="850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0E471CDA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119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592A9635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503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51D1663D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616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694C1D15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44.95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28049030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831A0C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55.05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521C47F2" w14:textId="77777777" w:rsidR="00AC2708" w:rsidRPr="00A610EB" w:rsidRDefault="00AC2708" w:rsidP="00E93819">
            <w:pPr>
              <w:rPr>
                <w:rFonts w:asciiTheme="minorHAnsi" w:hAnsiTheme="minorHAnsi" w:cstheme="minorHAnsi"/>
                <w:i/>
                <w:iCs/>
                <w:sz w:val="13"/>
                <w:szCs w:val="13"/>
              </w:rPr>
            </w:pPr>
          </w:p>
        </w:tc>
      </w:tr>
      <w:tr w:rsidR="00AC2708" w:rsidRPr="00A610EB" w14:paraId="54A6A7AC" w14:textId="77777777" w:rsidTr="00E93819">
        <w:tc>
          <w:tcPr>
            <w:tcW w:w="6310" w:type="dxa"/>
            <w:gridSpan w:val="8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shd w:val="clear" w:color="auto" w:fill="FFFFFF" w:themeFill="background1"/>
          </w:tcPr>
          <w:p w14:paraId="177DEAD5" w14:textId="77777777" w:rsidR="00AC2708" w:rsidRPr="00120C77" w:rsidRDefault="00AC2708" w:rsidP="00E93819">
            <w:pPr>
              <w:rPr>
                <w:rFonts w:asciiTheme="minorHAnsi" w:hAnsiTheme="minorHAnsi" w:cstheme="minorHAnsi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Population</w:t>
            </w:r>
            <w:r w:rsidRPr="00120C77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 xml:space="preserve"> 2R2B2</w:t>
            </w:r>
          </w:p>
        </w:tc>
      </w:tr>
      <w:tr w:rsidR="00AC2708" w:rsidRPr="00A610EB" w14:paraId="02C796E0" w14:textId="77777777" w:rsidTr="00E93819">
        <w:tc>
          <w:tcPr>
            <w:tcW w:w="573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187B5777" w14:textId="77777777" w:rsidR="00AC2708" w:rsidRPr="00A610EB" w:rsidRDefault="00AC2708" w:rsidP="00E93819">
            <w:pPr>
              <w:rPr>
                <w:rFonts w:asciiTheme="minorHAnsi" w:hAnsiTheme="minorHAnsi" w:cstheme="minorHAnsi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3"/>
                <w:szCs w:val="13"/>
              </w:rPr>
              <w:t>g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4ED72BDF" w14:textId="77777777" w:rsidR="00AC2708" w:rsidRPr="00831A0C" w:rsidRDefault="00AC2708" w:rsidP="00E93819">
            <w:pPr>
              <w:ind w:right="65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575C9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2FBAFA55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10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33224D12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10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45F37C3D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28F1FBB1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66516C5F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5CB765C1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, 3-12</w:t>
            </w:r>
          </w:p>
        </w:tc>
      </w:tr>
      <w:tr w:rsidR="00AC2708" w:rsidRPr="00A610EB" w14:paraId="41D1CF8B" w14:textId="77777777" w:rsidTr="00E93819">
        <w:tc>
          <w:tcPr>
            <w:tcW w:w="573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DF3C938" w14:textId="77777777" w:rsidR="00AC2708" w:rsidRPr="00A610EB" w:rsidRDefault="00AC2708" w:rsidP="00E93819">
            <w:pPr>
              <w:rPr>
                <w:rFonts w:asciiTheme="minorHAnsi" w:hAnsiTheme="minorHAnsi" w:cstheme="minorHAnsi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3"/>
                <w:szCs w:val="13"/>
              </w:rPr>
              <w:t>g20</w:t>
            </w:r>
          </w:p>
        </w:tc>
        <w:tc>
          <w:tcPr>
            <w:tcW w:w="775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4C7B4BE0" w14:textId="77777777" w:rsidR="00AC2708" w:rsidRPr="00831A0C" w:rsidRDefault="00AC2708" w:rsidP="00E93819">
            <w:pPr>
              <w:ind w:right="65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575C9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850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11ABBC0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106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69A17363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105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1D49778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3C3D620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9.1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0AFA4319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.9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E7E6E6" w:themeFill="background2"/>
          </w:tcPr>
          <w:p w14:paraId="3DECD5C6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-3</w:t>
            </w:r>
          </w:p>
        </w:tc>
      </w:tr>
      <w:tr w:rsidR="00AC2708" w:rsidRPr="00A610EB" w14:paraId="791385B5" w14:textId="77777777" w:rsidTr="00E93819">
        <w:tc>
          <w:tcPr>
            <w:tcW w:w="573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2913CD55" w14:textId="77777777" w:rsidR="00AC2708" w:rsidRPr="00A610EB" w:rsidRDefault="00AC2708" w:rsidP="00E93819">
            <w:pPr>
              <w:rPr>
                <w:rFonts w:asciiTheme="minorHAnsi" w:hAnsiTheme="minorHAnsi" w:cstheme="minorHAnsi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3"/>
                <w:szCs w:val="13"/>
              </w:rPr>
              <w:t>r72</w:t>
            </w:r>
          </w:p>
        </w:tc>
        <w:tc>
          <w:tcPr>
            <w:tcW w:w="775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77B8F471" w14:textId="77777777" w:rsidR="00AC2708" w:rsidRPr="00831A0C" w:rsidRDefault="00AC2708" w:rsidP="00E93819">
            <w:pPr>
              <w:ind w:right="65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575C9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850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0D868698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1165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7CE62C4A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253E0021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1148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5697C588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.5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1781E08E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8.5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FFFFFF" w:themeFill="background1"/>
          </w:tcPr>
          <w:p w14:paraId="6C905B82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-12</w:t>
            </w:r>
          </w:p>
        </w:tc>
      </w:tr>
      <w:tr w:rsidR="00AC2708" w:rsidRPr="00A610EB" w14:paraId="0EB4119C" w14:textId="77777777" w:rsidTr="00E93819">
        <w:tc>
          <w:tcPr>
            <w:tcW w:w="573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CFD57C7" w14:textId="77777777" w:rsidR="00AC2708" w:rsidRPr="00A610EB" w:rsidRDefault="00AC2708" w:rsidP="00E93819">
            <w:pPr>
              <w:rPr>
                <w:rFonts w:asciiTheme="minorHAnsi" w:hAnsiTheme="minorHAnsi" w:cstheme="minorHAnsi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3"/>
                <w:szCs w:val="13"/>
              </w:rPr>
              <w:t>y28</w:t>
            </w:r>
          </w:p>
        </w:tc>
        <w:tc>
          <w:tcPr>
            <w:tcW w:w="775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1E1D6435" w14:textId="77777777" w:rsidR="00AC2708" w:rsidRPr="00831A0C" w:rsidRDefault="00AC2708" w:rsidP="00E93819">
            <w:pPr>
              <w:ind w:right="65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575C9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850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689A02EB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380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76EDE04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34827D3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>380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22CCAE8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.0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7B70E67E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00.0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8" w:space="0" w:color="FFFFFF" w:themeColor="background1"/>
            </w:tcBorders>
            <w:shd w:val="clear" w:color="auto" w:fill="E7E6E6" w:themeFill="background2"/>
          </w:tcPr>
          <w:p w14:paraId="3547632A" w14:textId="77777777" w:rsidR="00AC2708" w:rsidRPr="00D52169" w:rsidRDefault="00AC2708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-6</w:t>
            </w:r>
          </w:p>
        </w:tc>
      </w:tr>
      <w:tr w:rsidR="00AC2708" w:rsidRPr="00A610EB" w14:paraId="095E1254" w14:textId="77777777" w:rsidTr="00E93819">
        <w:tc>
          <w:tcPr>
            <w:tcW w:w="573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2D144EDC" w14:textId="77777777" w:rsidR="00AC2708" w:rsidRPr="00A610EB" w:rsidRDefault="00AC2708" w:rsidP="00E93819">
            <w:pPr>
              <w:jc w:val="right"/>
              <w:rPr>
                <w:rFonts w:asciiTheme="minorHAnsi" w:hAnsiTheme="minorHAnsi" w:cstheme="minorHAnsi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775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7F2228CE" w14:textId="77777777" w:rsidR="00AC2708" w:rsidRPr="00831A0C" w:rsidRDefault="00AC2708" w:rsidP="00E93819">
            <w:pPr>
              <w:ind w:right="65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Overall</w:t>
            </w:r>
          </w:p>
        </w:tc>
        <w:tc>
          <w:tcPr>
            <w:tcW w:w="850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5C8473B3" w14:textId="77777777" w:rsidR="00AC2708" w:rsidRPr="00D52169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2730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60578672" w14:textId="77777777" w:rsidR="00AC2708" w:rsidRPr="00D52169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189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18CDBD40" w14:textId="77777777" w:rsidR="00AC2708" w:rsidRPr="00D52169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D52169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541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27E20111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43.6</w:t>
            </w:r>
          </w:p>
        </w:tc>
        <w:tc>
          <w:tcPr>
            <w:tcW w:w="709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244FA139" w14:textId="77777777" w:rsidR="00AC2708" w:rsidRPr="00831A0C" w:rsidRDefault="00AC2708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56.4</w:t>
            </w:r>
          </w:p>
        </w:tc>
        <w:tc>
          <w:tcPr>
            <w:tcW w:w="851" w:type="dxa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tcMar>
              <w:bottom w:w="57" w:type="dxa"/>
            </w:tcMar>
          </w:tcPr>
          <w:p w14:paraId="1DE8DC74" w14:textId="77777777" w:rsidR="00AC2708" w:rsidRPr="00A610EB" w:rsidRDefault="00AC2708" w:rsidP="00E93819">
            <w:pPr>
              <w:rPr>
                <w:rFonts w:asciiTheme="minorHAnsi" w:hAnsiTheme="minorHAnsi" w:cstheme="minorHAnsi"/>
                <w:i/>
                <w:iCs/>
                <w:sz w:val="13"/>
                <w:szCs w:val="13"/>
              </w:rPr>
            </w:pPr>
          </w:p>
        </w:tc>
      </w:tr>
    </w:tbl>
    <w:p w14:paraId="78F1DF3A" w14:textId="77777777" w:rsidR="00AC2708" w:rsidRPr="00A610EB" w:rsidRDefault="00AC2708" w:rsidP="00AC2708">
      <w:pPr>
        <w:suppressLineNumbers/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</w:pPr>
    </w:p>
    <w:p w14:paraId="720DB58B" w14:textId="77777777" w:rsidR="00AC2708" w:rsidRDefault="00AC2708" w:rsidP="00AC2708">
      <w:pPr>
        <w:suppressLineNumbers/>
        <w:jc w:val="both"/>
      </w:pPr>
      <w:r>
        <w:tab/>
      </w:r>
    </w:p>
    <w:p w14:paraId="5AD689C1" w14:textId="77777777" w:rsidR="007D6218" w:rsidRPr="00AC2708" w:rsidRDefault="00AC2708" w:rsidP="00AC2708"/>
    <w:sectPr w:rsidR="007D6218" w:rsidRPr="00AC2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C254E"/>
    <w:multiLevelType w:val="hybridMultilevel"/>
    <w:tmpl w:val="6F6046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92"/>
    <w:rsid w:val="001B5B1F"/>
    <w:rsid w:val="00313D34"/>
    <w:rsid w:val="006401B2"/>
    <w:rsid w:val="00AC2708"/>
    <w:rsid w:val="00AF2E92"/>
    <w:rsid w:val="00B25F11"/>
    <w:rsid w:val="00F4401B"/>
    <w:rsid w:val="00FA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2D52F"/>
  <w15:chartTrackingRefBased/>
  <w15:docId w15:val="{16E82B59-4BAD-5F4D-B8FE-38AEBA6D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92"/>
    <w:rPr>
      <w:rFonts w:ascii="Times New Roman" w:eastAsia="Times New Roman" w:hAnsi="Times New Roman" w:cs="Times New Roman"/>
      <w:color w:val="BFBFBF" w:themeColor="background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92"/>
    <w:pPr>
      <w:ind w:left="720"/>
      <w:contextualSpacing/>
    </w:pPr>
  </w:style>
  <w:style w:type="table" w:styleId="TableGrid">
    <w:name w:val="Table Grid"/>
    <w:basedOn w:val="TableNormal"/>
    <w:uiPriority w:val="59"/>
    <w:rsid w:val="00F4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</dc:creator>
  <cp:keywords/>
  <dc:description/>
  <cp:lastModifiedBy>Alice B</cp:lastModifiedBy>
  <cp:revision>2</cp:revision>
  <dcterms:created xsi:type="dcterms:W3CDTF">2023-01-16T10:44:00Z</dcterms:created>
  <dcterms:modified xsi:type="dcterms:W3CDTF">2023-01-16T10:44:00Z</dcterms:modified>
</cp:coreProperties>
</file>